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" w:firstLine="5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l</w:t>
      </w:r>
      <w:r>
        <w:rPr>
          <w:rFonts w:cs="Times New Roman" w:ascii="Times New Roman" w:hAnsi="Times New Roman"/>
          <w:sz w:val="24"/>
          <w:szCs w:val="24"/>
        </w:rPr>
        <w:t xml:space="preserve"> material Table S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: Assessment of risk of bias of include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onrandomiz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tudie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25475</wp:posOffset>
                </wp:positionH>
                <wp:positionV relativeFrom="paragraph">
                  <wp:posOffset>24130</wp:posOffset>
                </wp:positionV>
                <wp:extent cx="9893300" cy="46335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93300" cy="4633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5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53"/>
                              <w:gridCol w:w="993"/>
                              <w:gridCol w:w="1134"/>
                              <w:gridCol w:w="1133"/>
                              <w:gridCol w:w="1003"/>
                              <w:gridCol w:w="992"/>
                              <w:gridCol w:w="993"/>
                              <w:gridCol w:w="992"/>
                              <w:gridCol w:w="992"/>
                              <w:gridCol w:w="992"/>
                              <w:gridCol w:w="1003"/>
                            </w:tblGrid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535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Domain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and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arker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Kimple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iyazi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ijbe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tumm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tupp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a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uni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53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03[16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12[30]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10[19]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12[22]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08[24]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11[25]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09[5]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12[27]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10[28]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53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Selection bia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141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. Selection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location of participants: any criteria reported?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ow representative was the groups of RT alone in comparison with the general elderly patients with GBMs?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.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ow representative was the groups of combined RT/TMZ in comparison with the general elderly patients with GBMs?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Comparability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Group comparable fo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1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age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extent of resection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rformance stat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(e.g. KPS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6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Group comparable fo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umor location or numbers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neurological status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he MGMT promoter status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omorbiditie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nclear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.3 Control for confounding (OS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  <w:vertAlign w:val="superscript"/>
                                    </w:rPr>
                                    <w:t xml:space="preserve"> #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.4 Control for confounding (PFS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Performance bia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3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inding of participants and personnel*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 Exposure of intervention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Detection bia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5. Blinding of outcome assessment*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. Ascertainment of outcome dat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ttrition bias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.1 Adequacy o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outcome dat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(OS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.2 Adequacy o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outcome dat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(PFS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D0D0D"/>
                                    </w:rPr>
                                  </w:pPr>
                                  <w:bookmarkStart w:id="0" w:name="OLE_LINK4"/>
                                  <w:bookmarkStart w:id="1" w:name="OLE_LINK3"/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D0D0D"/>
                                    </w:rPr>
                                  </w:pPr>
                                  <w:r>
                                    <w:rPr>
                                      <w:color w:val="0D0D0D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9" w:hRule="atLeast"/>
                              </w:trPr>
                              <w:tc>
                                <w:tcPr>
                                  <w:tcW w:w="5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Reporting bia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9" w:hRule="atLeast"/>
                              </w:trPr>
                              <w:tc>
                                <w:tcPr>
                                  <w:tcW w:w="53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8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lective outcome reportin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79pt;height:364.85pt;mso-wrap-distance-left:9pt;mso-wrap-distance-right:9pt;mso-wrap-distance-top:0pt;mso-wrap-distance-bottom:0pt;margin-top:1.9pt;mso-position-vertical-relative:text;margin-left:49.25pt;mso-position-horizontal-relative:page">
                <v:fill opacity="0f"/>
                <v:textbox inset="0in,0in,0in,0in">
                  <w:txbxContent>
                    <w:tbl>
                      <w:tblPr>
                        <w:tblW w:w="155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53"/>
                        <w:gridCol w:w="993"/>
                        <w:gridCol w:w="1134"/>
                        <w:gridCol w:w="1133"/>
                        <w:gridCol w:w="1003"/>
                        <w:gridCol w:w="992"/>
                        <w:gridCol w:w="993"/>
                        <w:gridCol w:w="992"/>
                        <w:gridCol w:w="992"/>
                        <w:gridCol w:w="992"/>
                        <w:gridCol w:w="1003"/>
                      </w:tblGrid>
                      <w:tr>
                        <w:trPr>
                          <w:trHeight w:val="278" w:hRule="atLeast"/>
                        </w:trPr>
                        <w:tc>
                          <w:tcPr>
                            <w:tcW w:w="535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Domain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and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Barker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Kimple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iyazi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ijbe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tumme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tupp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a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Muni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53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03[16]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12[30]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10[19]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12[22]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08[24]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11[25]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09[5]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12[27]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10[28]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53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Selection bia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41" w:hanging="141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1. Selection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.1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location of participants: any criteria reported?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.2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ow representative was the groups of RT alone in comparison with the general elderly patients with GBMs?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.3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ow representative was the groups of combined RT/TMZ in comparison with the general elderly patients with GBMs?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2.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Comparability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.1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Group comparable for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 1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age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extent of resection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erformance statu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(e.g. KPS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4)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76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.2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Group comparable for: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tumor location or numbers;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neurological status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the MGMT promoter status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omorbiditie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nclear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.3 Control for confounding (OS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  <w:vertAlign w:val="superscript"/>
                              </w:rPr>
                              <w:t xml:space="preserve"> #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.4 Control for confounding (PFS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Performance bia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3.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inding of participants and personnel*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 Exposure of intervention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Detection bia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5. Blinding of outcome assessment*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. Ascertainment of outcome data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ttrition bias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.1 Adequacy o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outcome dat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(OS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.2 Adequacy o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outcome dat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(PFS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D0D0D"/>
                              </w:rPr>
                            </w:pPr>
                            <w:bookmarkStart w:id="2" w:name="OLE_LINK4"/>
                            <w:bookmarkStart w:id="3" w:name="OLE_LINK3"/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Unclear</w:t>
                            </w:r>
                            <w:bookmarkEnd w:id="2"/>
                            <w:bookmarkEnd w:id="3"/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D0D0D"/>
                              </w:rPr>
                            </w:pPr>
                            <w:r>
                              <w:rPr>
                                <w:color w:val="0D0D0D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9" w:hRule="atLeast"/>
                        </w:trPr>
                        <w:tc>
                          <w:tcPr>
                            <w:tcW w:w="5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Reporting bia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9" w:hRule="atLeast"/>
                        </w:trPr>
                        <w:tc>
                          <w:tcPr>
                            <w:tcW w:w="53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8.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lective outcome reportin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8910955" cy="446341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0955" cy="4463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03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920"/>
                              <w:gridCol w:w="993"/>
                              <w:gridCol w:w="992"/>
                              <w:gridCol w:w="1134"/>
                              <w:gridCol w:w="1166"/>
                              <w:gridCol w:w="992"/>
                              <w:gridCol w:w="1418"/>
                              <w:gridCol w:w="1418"/>
                            </w:tblGrid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59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omains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bhinav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Diri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welt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angiol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iccirilli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eifenberge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ana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59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13[29]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10[17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11[18]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06[21]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06[23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11[32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12[2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59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Selection bia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. Selection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location of participants: any criteria reported?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ow representative was the groups of RT alone in comparison with the general elderly patients with GBMs?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.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ow representative was the groups of combined RT/TMZ in comparison with the general elderly patients with GBMs?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Comparability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Group comparable fo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1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age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extent of resection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rformance stat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(e.g. KPS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6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Group comparable fo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umor location or numbers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neurological status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he MGMT promoter status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omorbiditie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nclear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.3 Control for confounding (OS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  <w:vertAlign w:val="superscript"/>
                                    </w:rPr>
                                    <w:t xml:space="preserve">#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.4 Control for confounding (PFS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Performance bia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3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inding of participants and personnel*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 Exposure of intervention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Detection bia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. Blinding of outcome assessment*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. Ascertainment of outcome dat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ttrition bias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.1 Adequacy o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outcome dat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(OS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.2 Adequacy o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outcome dat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(PFS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9" w:hRule="atLeast"/>
                              </w:trPr>
                              <w:tc>
                                <w:tcPr>
                                  <w:tcW w:w="5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Reporting bia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9" w:hRule="atLeast"/>
                              </w:trPr>
                              <w:tc>
                                <w:tcPr>
                                  <w:tcW w:w="59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8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lective outcome reportin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clea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1.65pt;height:351.45pt;mso-wrap-distance-left:9pt;mso-wrap-distance-right:9pt;mso-wrap-distance-top:0pt;mso-wrap-distance-bottom:0pt;margin-top:0.05pt;mso-position-vertical-relative:text;margin-left:34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403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920"/>
                        <w:gridCol w:w="993"/>
                        <w:gridCol w:w="992"/>
                        <w:gridCol w:w="1134"/>
                        <w:gridCol w:w="1166"/>
                        <w:gridCol w:w="992"/>
                        <w:gridCol w:w="1418"/>
                        <w:gridCol w:w="1418"/>
                      </w:tblGrid>
                      <w:tr>
                        <w:trPr>
                          <w:trHeight w:val="139" w:hRule="atLeast"/>
                        </w:trPr>
                        <w:tc>
                          <w:tcPr>
                            <w:tcW w:w="59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omains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bhinav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Diri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welt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Mangiol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iccirilli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eifenberge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Tanaka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59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13[29]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10[17]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11[18]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06[21]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06[23]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11[32]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12[26]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59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Selection bia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1. Selection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.1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location of participants: any criteria reported?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.2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ow representative was the groups of RT alone in comparison with the general elderly patients with GBMs?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.3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ow representative was the groups of combined RT/TMZ in comparison with the general elderly patients with GBMs?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2.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Comparability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.1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Group comparable for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 1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age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extent of resection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erformance statu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(e.g. KPS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4)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876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.2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Group comparable for: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tumor location or numbers;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neurological status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the MGMT promoter status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omorbiditie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nclear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.3 Control for confounding (OS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  <w:vertAlign w:val="superscript"/>
                              </w:rPr>
                              <w:t xml:space="preserve">#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.4 Control for confounding (PFS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Performance bia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3.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inding of participants and personnel*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 Exposure of intervention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Detection bia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. Blinding of outcome assessment*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. Ascertainment of outcome data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ttrition bias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.1 Adequacy o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outcome dat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(OS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.2 Adequacy o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outcome dat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(PFS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D0D0D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109" w:hRule="atLeast"/>
                        </w:trPr>
                        <w:tc>
                          <w:tcPr>
                            <w:tcW w:w="5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Reporting bia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9" w:hRule="atLeast"/>
                        </w:trPr>
                        <w:tc>
                          <w:tcPr>
                            <w:tcW w:w="59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8.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lective outcome reportin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clea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ind w:firstLine="735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spacing w:lineRule="atLeast" w:line="0"/>
        <w:ind w:left="708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spacing w:lineRule="atLeast" w:line="0"/>
        <w:ind w:left="708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* Yes was assigned despite that blinding was not conducted </w:t>
      </w:r>
      <w:r>
        <w:rPr>
          <w:rFonts w:cs="Times New Roman" w:ascii="Times New Roman" w:hAnsi="Times New Roman"/>
          <w:color w:val="000000"/>
          <w:kern w:val="0"/>
          <w:szCs w:val="21"/>
        </w:rPr>
        <w:t>becaus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the reviewers authors judged that OS and PFS were unlikely to be </w:t>
      </w:r>
      <w:r>
        <w:rPr>
          <w:rFonts w:cs="Times New Roman" w:ascii="Times New Roman" w:hAnsi="Times New Roman"/>
          <w:color w:val="000000"/>
          <w:kern w:val="0"/>
          <w:szCs w:val="21"/>
        </w:rPr>
        <w:t>influence</w:t>
      </w:r>
      <w:r>
        <w:rPr>
          <w:rFonts w:cs="Times New Roman" w:ascii="Times New Roman" w:hAnsi="Times New Roman"/>
          <w:color w:val="000000"/>
          <w:kern w:val="0"/>
          <w:szCs w:val="21"/>
        </w:rPr>
        <w:t>d by lack of blinding</w:t>
      </w:r>
    </w:p>
    <w:p>
      <w:pPr>
        <w:pStyle w:val="Normal"/>
        <w:spacing w:lineRule="atLeast" w:line="0"/>
        <w:ind w:left="869" w:right="655" w:hanging="168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1"/>
          <w:vertAlign w:val="superscript"/>
        </w:rPr>
        <w:t>#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The study was considered of lower risk in selection bias if </w:t>
      </w:r>
      <w:r>
        <w:rPr>
          <w:rFonts w:cs="Times New Roman" w:ascii="Times New Roman" w:hAnsi="Times New Roman"/>
          <w:color w:val="000000"/>
          <w:kern w:val="0"/>
          <w:szCs w:val="21"/>
        </w:rPr>
        <w:t>appropriat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methods were used to control for the potential confounders (e.g., imbalanced prognostic factors.) </w:t>
      </w:r>
    </w:p>
    <w:p>
      <w:pPr>
        <w:pStyle w:val="Normal"/>
        <w:tabs>
          <w:tab w:val="clear" w:pos="420"/>
          <w:tab w:val="left" w:pos="851" w:leader="none"/>
        </w:tabs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ab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1:03:00Z</dcterms:created>
  <dc:creator>530La</dc:creator>
  <dc:description/>
  <cp:keywords/>
  <dc:language>en-US</dc:language>
  <cp:lastModifiedBy>微软用户</cp:lastModifiedBy>
  <dcterms:modified xsi:type="dcterms:W3CDTF">2013-03-08T04:59:00Z</dcterms:modified>
  <cp:revision>15</cp:revision>
  <dc:subject/>
  <dc:title/>
</cp:coreProperties>
</file>